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9E8" w:rsidRPr="000D5AF8" w:rsidRDefault="00E039E8" w:rsidP="00E039E8">
      <w:pPr>
        <w:rPr>
          <w:rFonts w:ascii="Arial" w:hAnsi="Arial" w:cs="Arial"/>
          <w:lang w:val="en-GB"/>
        </w:rPr>
      </w:pPr>
      <w:r w:rsidRPr="000D5AF8">
        <w:rPr>
          <w:rFonts w:ascii="Arial" w:hAnsi="Arial" w:cs="Arial"/>
          <w:b/>
          <w:u w:val="single"/>
          <w:lang w:val="en-GB"/>
        </w:rPr>
        <w:t xml:space="preserve">Table </w:t>
      </w:r>
      <w:r w:rsidR="00D160F2">
        <w:rPr>
          <w:rFonts w:ascii="Arial" w:hAnsi="Arial" w:cs="Arial"/>
          <w:b/>
          <w:u w:val="single"/>
          <w:lang w:val="en-GB"/>
        </w:rPr>
        <w:t>S2</w:t>
      </w:r>
      <w:r w:rsidRPr="000D5AF8">
        <w:rPr>
          <w:rFonts w:ascii="Arial" w:hAnsi="Arial" w:cs="Arial"/>
          <w:b/>
          <w:u w:val="single"/>
          <w:lang w:val="en-GB"/>
        </w:rPr>
        <w:t>:</w:t>
      </w:r>
      <w:r w:rsidR="00D160F2">
        <w:rPr>
          <w:rFonts w:ascii="Arial" w:hAnsi="Arial" w:cs="Arial"/>
          <w:lang w:val="en-GB"/>
        </w:rPr>
        <w:t xml:space="preserve"> Weighted distribution</w:t>
      </w:r>
      <w:r w:rsidRPr="000D5AF8">
        <w:rPr>
          <w:rFonts w:ascii="Arial" w:hAnsi="Arial" w:cs="Arial"/>
          <w:lang w:val="en-GB"/>
        </w:rPr>
        <w:t xml:space="preserve"> of socio-demographic characteristics </w:t>
      </w:r>
      <w:r w:rsidR="008B0BD1">
        <w:rPr>
          <w:rFonts w:ascii="Arial" w:hAnsi="Arial" w:cs="Arial"/>
          <w:lang w:val="en-GB"/>
        </w:rPr>
        <w:t xml:space="preserve">among </w:t>
      </w:r>
      <w:r w:rsidRPr="000D5AF8">
        <w:rPr>
          <w:rFonts w:ascii="Arial" w:hAnsi="Arial" w:cs="Arial"/>
          <w:lang w:val="en-GB"/>
        </w:rPr>
        <w:t>the study population</w:t>
      </w:r>
      <w:r w:rsidR="00823579">
        <w:rPr>
          <w:rFonts w:ascii="Arial" w:hAnsi="Arial" w:cs="Arial"/>
          <w:lang w:val="en-GB"/>
        </w:rPr>
        <w:t xml:space="preserve"> </w:t>
      </w:r>
      <w:r w:rsidR="008B0BD1">
        <w:rPr>
          <w:rFonts w:ascii="Arial" w:hAnsi="Arial" w:cs="Arial"/>
          <w:lang w:val="en-GB"/>
        </w:rPr>
        <w:t>according to</w:t>
      </w:r>
      <w:r w:rsidR="00823579">
        <w:rPr>
          <w:rFonts w:ascii="Arial" w:hAnsi="Arial" w:cs="Arial"/>
          <w:lang w:val="en-GB"/>
        </w:rPr>
        <w:t xml:space="preserve"> inclusion </w:t>
      </w:r>
      <w:r w:rsidR="008B0BD1">
        <w:rPr>
          <w:rFonts w:ascii="Arial" w:hAnsi="Arial" w:cs="Arial"/>
          <w:lang w:val="en-GB"/>
        </w:rPr>
        <w:t>status</w:t>
      </w:r>
      <w:r w:rsidRPr="000D5AF8">
        <w:rPr>
          <w:rFonts w:ascii="Arial" w:hAnsi="Arial" w:cs="Arial"/>
          <w:lang w:val="en-GB"/>
        </w:rPr>
        <w:t xml:space="preserve"> (DHS</w:t>
      </w:r>
      <w:r w:rsidR="00D27C12">
        <w:rPr>
          <w:rFonts w:ascii="Arial" w:hAnsi="Arial" w:cs="Arial"/>
          <w:lang w:val="en-GB"/>
        </w:rPr>
        <w:t xml:space="preserve"> Côte d’Ivoire</w:t>
      </w:r>
      <w:r w:rsidRPr="000D5AF8">
        <w:rPr>
          <w:rFonts w:ascii="Arial" w:hAnsi="Arial" w:cs="Arial"/>
          <w:lang w:val="en-GB"/>
        </w:rPr>
        <w:t>, 2005)</w:t>
      </w:r>
      <w:r>
        <w:rPr>
          <w:rFonts w:ascii="Arial" w:hAnsi="Arial" w:cs="Arial"/>
          <w:lang w:val="en-GB"/>
        </w:rPr>
        <w:t>.</w:t>
      </w:r>
    </w:p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00"/>
        <w:gridCol w:w="1629"/>
        <w:gridCol w:w="938"/>
        <w:gridCol w:w="784"/>
        <w:gridCol w:w="851"/>
        <w:gridCol w:w="642"/>
        <w:gridCol w:w="208"/>
        <w:gridCol w:w="993"/>
        <w:gridCol w:w="850"/>
        <w:gridCol w:w="1060"/>
        <w:gridCol w:w="641"/>
      </w:tblGrid>
      <w:tr w:rsidR="00E039E8" w:rsidRPr="000D5AF8" w:rsidTr="000958FE">
        <w:trPr>
          <w:trHeight w:val="284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32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Men</w:t>
            </w:r>
          </w:p>
        </w:tc>
        <w:tc>
          <w:tcPr>
            <w:tcW w:w="2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Women</w:t>
            </w: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Overall populatio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Includ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Excluded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  <w:t>P value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Overall popu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Includ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Exclude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  <w:t>P value</w:t>
            </w: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N=450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N=34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N=106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N=51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N=38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N=13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Age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  <w:t>&lt;.0001</w:t>
            </w: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5-1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9.9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2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50.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3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8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3.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0-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0.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2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6.1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3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4.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5-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7.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9.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7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8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4.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0-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3.8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5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6.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3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4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7.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5-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7.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9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7.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3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4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9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Regio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  <w:t>0.00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  <w:t>0.283</w:t>
            </w: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Abidja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6.3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7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2.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4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5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3.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Other region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73.6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72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77.2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75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74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76.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</w:tr>
      <w:tr w:rsidR="00E039E8" w:rsidRPr="000D5AF8" w:rsidTr="000958FE">
        <w:trPr>
          <w:trHeight w:val="284"/>
        </w:trPr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Wealth index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  <w:t>0.000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  <w:t>&lt;.0001</w:t>
            </w: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oores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6.7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5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0.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7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5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4.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oor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8.7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8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9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8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8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7.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Middl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0.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9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1.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8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9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4.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Rich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0.9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9.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2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5.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Riches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3.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4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9.5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4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3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8.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Educational level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  <w:t>&lt;.0001</w:t>
            </w: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No educ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4.0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0.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53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51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62.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imar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5.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4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5.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6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8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8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Secondary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0.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2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3.6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9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9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9.5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Employment statu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  <w:t>&lt;.0001</w:t>
            </w: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Working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72.1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74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62.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64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65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60.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Unemployed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9.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7.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.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Studen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6.4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3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8.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8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7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5.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Other inactiv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.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.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2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2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9.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282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Family situat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GB" w:eastAsia="fr-FR"/>
              </w:rPr>
              <w:t>&lt;.0001</w:t>
            </w: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bookmarkStart w:id="0" w:name="_GoBack"/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S</w:t>
            </w:r>
            <w:bookmarkEnd w:id="0"/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ingl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9.6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3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73.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2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7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50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Living in union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4.4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9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3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58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63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4.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E039E8" w:rsidRPr="000D5AF8" w:rsidTr="000958FE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Separated/widowe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5.9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6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.3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8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9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.5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039E8" w:rsidRPr="000D5AF8" w:rsidRDefault="00E039E8" w:rsidP="000958F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0D5AF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</w:t>
            </w:r>
          </w:p>
        </w:tc>
      </w:tr>
    </w:tbl>
    <w:p w:rsidR="00E039E8" w:rsidRPr="000D5AF8" w:rsidRDefault="00E039E8" w:rsidP="00E039E8">
      <w:pPr>
        <w:spacing w:line="240" w:lineRule="auto"/>
        <w:rPr>
          <w:lang w:val="en-GB"/>
        </w:rPr>
      </w:pPr>
    </w:p>
    <w:p w:rsidR="00272E5E" w:rsidRDefault="00272E5E" w:rsidP="00E039E8"/>
    <w:sectPr w:rsidR="00272E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9E8"/>
    <w:rsid w:val="002452AD"/>
    <w:rsid w:val="00272E5E"/>
    <w:rsid w:val="00823579"/>
    <w:rsid w:val="008B0BD1"/>
    <w:rsid w:val="00D160F2"/>
    <w:rsid w:val="00D27C12"/>
    <w:rsid w:val="00E03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9E8"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9E8"/>
    <w:rPr>
      <w:rFonts w:ascii="Calibri" w:eastAsia="Calibri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9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évin Jean</dc:creator>
  <cp:lastModifiedBy>Kevin Jean</cp:lastModifiedBy>
  <cp:revision>6</cp:revision>
  <dcterms:created xsi:type="dcterms:W3CDTF">2012-06-04T10:13:00Z</dcterms:created>
  <dcterms:modified xsi:type="dcterms:W3CDTF">2012-06-27T11:56:00Z</dcterms:modified>
</cp:coreProperties>
</file>